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C4AA8" w14:textId="6854CC2C" w:rsidR="006B7840" w:rsidRDefault="006B7840">
      <w:r w:rsidRPr="006B7840">
        <w:rPr>
          <w:b/>
          <w:bCs/>
        </w:rPr>
        <w:t xml:space="preserve">Supplementray Table 1. </w:t>
      </w:r>
      <w:r>
        <w:t>List of the antibodies us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841AAA" w14:paraId="448DE003" w14:textId="77777777" w:rsidTr="00841AAA">
        <w:tc>
          <w:tcPr>
            <w:tcW w:w="2265" w:type="dxa"/>
          </w:tcPr>
          <w:p w14:paraId="60CACC83" w14:textId="5B9D9060" w:rsidR="00841AAA" w:rsidRPr="006B7840" w:rsidRDefault="00841AAA">
            <w:pPr>
              <w:rPr>
                <w:b/>
                <w:bCs/>
              </w:rPr>
            </w:pPr>
            <w:r w:rsidRPr="006B7840">
              <w:rPr>
                <w:b/>
                <w:bCs/>
              </w:rPr>
              <w:t>Target</w:t>
            </w:r>
          </w:p>
        </w:tc>
        <w:tc>
          <w:tcPr>
            <w:tcW w:w="2265" w:type="dxa"/>
          </w:tcPr>
          <w:p w14:paraId="5F14AECE" w14:textId="0CF953B7" w:rsidR="00841AAA" w:rsidRPr="006B7840" w:rsidRDefault="00841AAA">
            <w:pPr>
              <w:rPr>
                <w:b/>
                <w:bCs/>
              </w:rPr>
            </w:pPr>
            <w:r w:rsidRPr="006B7840">
              <w:rPr>
                <w:b/>
                <w:bCs/>
              </w:rPr>
              <w:t>Clone</w:t>
            </w:r>
          </w:p>
        </w:tc>
        <w:tc>
          <w:tcPr>
            <w:tcW w:w="2266" w:type="dxa"/>
          </w:tcPr>
          <w:p w14:paraId="37830049" w14:textId="3D3C6F54" w:rsidR="00841AAA" w:rsidRPr="006B7840" w:rsidRDefault="00841AAA">
            <w:pPr>
              <w:rPr>
                <w:b/>
                <w:bCs/>
              </w:rPr>
            </w:pPr>
            <w:r w:rsidRPr="006B7840">
              <w:rPr>
                <w:b/>
                <w:bCs/>
              </w:rPr>
              <w:t>Fl</w:t>
            </w:r>
            <w:r w:rsidR="006B7840" w:rsidRPr="006B7840">
              <w:rPr>
                <w:b/>
                <w:bCs/>
              </w:rPr>
              <w:t>u</w:t>
            </w:r>
            <w:r w:rsidRPr="006B7840">
              <w:rPr>
                <w:b/>
                <w:bCs/>
              </w:rPr>
              <w:t>orophore</w:t>
            </w:r>
          </w:p>
        </w:tc>
        <w:tc>
          <w:tcPr>
            <w:tcW w:w="2266" w:type="dxa"/>
          </w:tcPr>
          <w:p w14:paraId="37AEB621" w14:textId="0BD0DCDF" w:rsidR="00841AAA" w:rsidRPr="006B7840" w:rsidRDefault="00841AAA">
            <w:pPr>
              <w:rPr>
                <w:b/>
                <w:bCs/>
              </w:rPr>
            </w:pPr>
            <w:r w:rsidRPr="006B7840">
              <w:rPr>
                <w:b/>
                <w:bCs/>
              </w:rPr>
              <w:t>Vendor</w:t>
            </w:r>
          </w:p>
        </w:tc>
      </w:tr>
      <w:tr w:rsidR="00841AAA" w14:paraId="4238E187" w14:textId="77777777" w:rsidTr="00841AAA">
        <w:tc>
          <w:tcPr>
            <w:tcW w:w="2265" w:type="dxa"/>
          </w:tcPr>
          <w:p w14:paraId="11D7ACA2" w14:textId="531CF07A" w:rsidR="00841AAA" w:rsidRDefault="00841AAA" w:rsidP="00841AAA">
            <w:r>
              <w:t>anti-CD3</w:t>
            </w:r>
          </w:p>
        </w:tc>
        <w:tc>
          <w:tcPr>
            <w:tcW w:w="2265" w:type="dxa"/>
          </w:tcPr>
          <w:p w14:paraId="1A0678A7" w14:textId="1D24A55D" w:rsidR="00841AAA" w:rsidRDefault="00841AAA">
            <w:r>
              <w:t>OKT-3</w:t>
            </w:r>
          </w:p>
        </w:tc>
        <w:tc>
          <w:tcPr>
            <w:tcW w:w="2266" w:type="dxa"/>
          </w:tcPr>
          <w:p w14:paraId="054F622F" w14:textId="7E476816" w:rsidR="00841AAA" w:rsidRDefault="00841AAA">
            <w:r>
              <w:t>APC</w:t>
            </w:r>
          </w:p>
        </w:tc>
        <w:tc>
          <w:tcPr>
            <w:tcW w:w="2266" w:type="dxa"/>
          </w:tcPr>
          <w:p w14:paraId="51764B70" w14:textId="0674A9A8" w:rsidR="00841AAA" w:rsidRDefault="00841AAA">
            <w:r>
              <w:t>Biolegend</w:t>
            </w:r>
          </w:p>
        </w:tc>
      </w:tr>
      <w:tr w:rsidR="00841AAA" w14:paraId="0265E2FD" w14:textId="77777777" w:rsidTr="00841AAA">
        <w:tc>
          <w:tcPr>
            <w:tcW w:w="2265" w:type="dxa"/>
          </w:tcPr>
          <w:p w14:paraId="1B30C9B8" w14:textId="791CC5AC" w:rsidR="00841AAA" w:rsidRDefault="00841AAA">
            <w:r>
              <w:t>anti-CD4</w:t>
            </w:r>
          </w:p>
        </w:tc>
        <w:tc>
          <w:tcPr>
            <w:tcW w:w="2265" w:type="dxa"/>
          </w:tcPr>
          <w:p w14:paraId="39B74ADF" w14:textId="3ACA9DF5" w:rsidR="00841AAA" w:rsidRDefault="00841AAA">
            <w:r>
              <w:t>REA623</w:t>
            </w:r>
          </w:p>
        </w:tc>
        <w:tc>
          <w:tcPr>
            <w:tcW w:w="2266" w:type="dxa"/>
          </w:tcPr>
          <w:p w14:paraId="47C01B3D" w14:textId="427FFCD8" w:rsidR="00841AAA" w:rsidRDefault="00841AAA">
            <w:r>
              <w:t>VioBright515</w:t>
            </w:r>
          </w:p>
        </w:tc>
        <w:tc>
          <w:tcPr>
            <w:tcW w:w="2266" w:type="dxa"/>
          </w:tcPr>
          <w:p w14:paraId="2FE1BEEA" w14:textId="63C8666D" w:rsidR="00841AAA" w:rsidRDefault="00841AAA">
            <w:r>
              <w:t>Miltenyi</w:t>
            </w:r>
          </w:p>
        </w:tc>
      </w:tr>
      <w:tr w:rsidR="00841AAA" w14:paraId="2BA3ECA5" w14:textId="77777777" w:rsidTr="00841AAA">
        <w:tc>
          <w:tcPr>
            <w:tcW w:w="2265" w:type="dxa"/>
          </w:tcPr>
          <w:p w14:paraId="19C1BE6F" w14:textId="1F4057EC" w:rsidR="00841AAA" w:rsidRDefault="00841AAA">
            <w:r>
              <w:t>anti-CD8a</w:t>
            </w:r>
          </w:p>
        </w:tc>
        <w:tc>
          <w:tcPr>
            <w:tcW w:w="2265" w:type="dxa"/>
          </w:tcPr>
          <w:p w14:paraId="38B3567C" w14:textId="20E5FDCC" w:rsidR="00841AAA" w:rsidRDefault="00841AAA">
            <w:r>
              <w:t>RPAT8</w:t>
            </w:r>
          </w:p>
        </w:tc>
        <w:tc>
          <w:tcPr>
            <w:tcW w:w="2266" w:type="dxa"/>
          </w:tcPr>
          <w:p w14:paraId="53099954" w14:textId="177FDCA5" w:rsidR="00841AAA" w:rsidRDefault="00841AAA">
            <w:r>
              <w:t>PerCP</w:t>
            </w:r>
          </w:p>
        </w:tc>
        <w:tc>
          <w:tcPr>
            <w:tcW w:w="2266" w:type="dxa"/>
          </w:tcPr>
          <w:p w14:paraId="324C13E4" w14:textId="693D18E4" w:rsidR="00841AAA" w:rsidRDefault="00841AAA">
            <w:r>
              <w:t>Biolegend</w:t>
            </w:r>
          </w:p>
        </w:tc>
      </w:tr>
      <w:tr w:rsidR="00841AAA" w14:paraId="6B9A1C18" w14:textId="77777777" w:rsidTr="00841AAA">
        <w:tc>
          <w:tcPr>
            <w:tcW w:w="2265" w:type="dxa"/>
          </w:tcPr>
          <w:p w14:paraId="4ABA2F1D" w14:textId="6994E0FB" w:rsidR="00841AAA" w:rsidRDefault="00841AAA">
            <w:r>
              <w:t>anti-CD11b</w:t>
            </w:r>
          </w:p>
        </w:tc>
        <w:tc>
          <w:tcPr>
            <w:tcW w:w="2265" w:type="dxa"/>
          </w:tcPr>
          <w:p w14:paraId="63AE35B6" w14:textId="78337678" w:rsidR="00841AAA" w:rsidRDefault="00841AAA">
            <w:r>
              <w:t>ICRF44</w:t>
            </w:r>
          </w:p>
        </w:tc>
        <w:tc>
          <w:tcPr>
            <w:tcW w:w="2266" w:type="dxa"/>
          </w:tcPr>
          <w:p w14:paraId="2D4F8094" w14:textId="5D05FFB9" w:rsidR="00841AAA" w:rsidRDefault="00841AAA">
            <w:r>
              <w:t>Brilliant Violet 605</w:t>
            </w:r>
          </w:p>
        </w:tc>
        <w:tc>
          <w:tcPr>
            <w:tcW w:w="2266" w:type="dxa"/>
          </w:tcPr>
          <w:p w14:paraId="5E047219" w14:textId="11E2B862" w:rsidR="00841AAA" w:rsidRDefault="00841AAA">
            <w:r>
              <w:t>Biolegend</w:t>
            </w:r>
          </w:p>
        </w:tc>
      </w:tr>
      <w:tr w:rsidR="00841AAA" w14:paraId="0A4E6A76" w14:textId="77777777" w:rsidTr="00841AAA">
        <w:tc>
          <w:tcPr>
            <w:tcW w:w="2265" w:type="dxa"/>
          </w:tcPr>
          <w:p w14:paraId="1234BDF5" w14:textId="2C7D6F95" w:rsidR="00841AAA" w:rsidRDefault="00841AAA">
            <w:r>
              <w:t>anti-IL17-A</w:t>
            </w:r>
          </w:p>
        </w:tc>
        <w:tc>
          <w:tcPr>
            <w:tcW w:w="2265" w:type="dxa"/>
          </w:tcPr>
          <w:p w14:paraId="0C680F96" w14:textId="49C3BA16" w:rsidR="00841AAA" w:rsidRDefault="00841AAA">
            <w:r>
              <w:t>eBio64DEC17</w:t>
            </w:r>
          </w:p>
        </w:tc>
        <w:tc>
          <w:tcPr>
            <w:tcW w:w="2266" w:type="dxa"/>
          </w:tcPr>
          <w:p w14:paraId="0F2AAE15" w14:textId="4E74BF13" w:rsidR="00841AAA" w:rsidRDefault="00841AAA">
            <w:r>
              <w:t>eFluor 506</w:t>
            </w:r>
          </w:p>
        </w:tc>
        <w:tc>
          <w:tcPr>
            <w:tcW w:w="2266" w:type="dxa"/>
          </w:tcPr>
          <w:p w14:paraId="73652521" w14:textId="3DBA4798" w:rsidR="00841AAA" w:rsidRDefault="00841AAA">
            <w:r>
              <w:t>Thermo Fisher</w:t>
            </w:r>
          </w:p>
        </w:tc>
      </w:tr>
      <w:tr w:rsidR="00841AAA" w14:paraId="3005A068" w14:textId="77777777" w:rsidTr="00841AAA">
        <w:tc>
          <w:tcPr>
            <w:tcW w:w="2265" w:type="dxa"/>
          </w:tcPr>
          <w:p w14:paraId="1194D202" w14:textId="52BFF7F1" w:rsidR="00841AAA" w:rsidRDefault="00841AAA">
            <w:r>
              <w:t xml:space="preserve">anti-pSTAT3 </w:t>
            </w:r>
          </w:p>
        </w:tc>
        <w:tc>
          <w:tcPr>
            <w:tcW w:w="2265" w:type="dxa"/>
          </w:tcPr>
          <w:p w14:paraId="15493F0A" w14:textId="5B8EFA6A" w:rsidR="00841AAA" w:rsidRDefault="00841AAA">
            <w:r>
              <w:t>13A3-1</w:t>
            </w:r>
          </w:p>
        </w:tc>
        <w:tc>
          <w:tcPr>
            <w:tcW w:w="2266" w:type="dxa"/>
          </w:tcPr>
          <w:p w14:paraId="360431D5" w14:textId="3E5558F6" w:rsidR="00841AAA" w:rsidRDefault="00841AAA">
            <w:r>
              <w:t>PE</w:t>
            </w:r>
          </w:p>
        </w:tc>
        <w:tc>
          <w:tcPr>
            <w:tcW w:w="2266" w:type="dxa"/>
          </w:tcPr>
          <w:p w14:paraId="59F891FE" w14:textId="09894A9F" w:rsidR="00841AAA" w:rsidRDefault="00841AAA">
            <w:r>
              <w:t>Biolegend</w:t>
            </w:r>
          </w:p>
        </w:tc>
      </w:tr>
      <w:tr w:rsidR="00841AAA" w14:paraId="480EB36A" w14:textId="77777777" w:rsidTr="00841AAA">
        <w:tc>
          <w:tcPr>
            <w:tcW w:w="2265" w:type="dxa"/>
          </w:tcPr>
          <w:p w14:paraId="3C108CC7" w14:textId="1FB2EA51" w:rsidR="00841AAA" w:rsidRDefault="00841AAA">
            <w:r>
              <w:t>anti-IFNγ</w:t>
            </w:r>
          </w:p>
        </w:tc>
        <w:tc>
          <w:tcPr>
            <w:tcW w:w="2265" w:type="dxa"/>
          </w:tcPr>
          <w:p w14:paraId="61F57BFE" w14:textId="42EF3AD5" w:rsidR="00841AAA" w:rsidRDefault="00841AAA">
            <w:r>
              <w:t>REA600</w:t>
            </w:r>
          </w:p>
        </w:tc>
        <w:tc>
          <w:tcPr>
            <w:tcW w:w="2266" w:type="dxa"/>
          </w:tcPr>
          <w:p w14:paraId="21A2A6FA" w14:textId="6B4584B4" w:rsidR="00841AAA" w:rsidRDefault="00841AAA">
            <w:r>
              <w:t>APC Vio770</w:t>
            </w:r>
          </w:p>
        </w:tc>
        <w:tc>
          <w:tcPr>
            <w:tcW w:w="2266" w:type="dxa"/>
          </w:tcPr>
          <w:p w14:paraId="77EC8747" w14:textId="6AF34813" w:rsidR="00841AAA" w:rsidRDefault="00841AAA">
            <w:r>
              <w:t>Miltenyi</w:t>
            </w:r>
          </w:p>
        </w:tc>
      </w:tr>
    </w:tbl>
    <w:p w14:paraId="1E8D27D9" w14:textId="77777777" w:rsidR="003A6A9E" w:rsidRDefault="003A6A9E"/>
    <w:p w14:paraId="3A09C534" w14:textId="77777777" w:rsidR="006B7840" w:rsidRDefault="006B7840"/>
    <w:sectPr w:rsidR="006B78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AAA"/>
    <w:rsid w:val="003A6A9E"/>
    <w:rsid w:val="005537E5"/>
    <w:rsid w:val="006B7840"/>
    <w:rsid w:val="00841AAA"/>
    <w:rsid w:val="00A4551B"/>
    <w:rsid w:val="00DE4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63E28"/>
  <w15:chartTrackingRefBased/>
  <w15:docId w15:val="{E06CEAF8-93D4-4878-8BFD-55F771E34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1A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A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A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A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A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A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A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A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A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A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A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A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A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A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A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A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A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A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1A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1A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A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1A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1A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1A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1A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1A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A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A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1A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1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beni Gábor János</dc:creator>
  <cp:keywords/>
  <dc:description/>
  <cp:lastModifiedBy>Gergely Toldi</cp:lastModifiedBy>
  <cp:revision>2</cp:revision>
  <dcterms:created xsi:type="dcterms:W3CDTF">2025-09-24T12:42:00Z</dcterms:created>
  <dcterms:modified xsi:type="dcterms:W3CDTF">2025-09-25T09:02:00Z</dcterms:modified>
</cp:coreProperties>
</file>